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61" w:type="dxa"/>
        <w:tblLook w:val="04A0" w:firstRow="1" w:lastRow="0" w:firstColumn="1" w:lastColumn="0" w:noHBand="0" w:noVBand="1"/>
      </w:tblPr>
      <w:tblGrid>
        <w:gridCol w:w="564"/>
        <w:gridCol w:w="1267"/>
        <w:gridCol w:w="3963"/>
        <w:gridCol w:w="1002"/>
        <w:gridCol w:w="2323"/>
      </w:tblGrid>
      <w:tr w:rsidR="001F5FD3" w:rsidRPr="001F5FD3" w:rsidTr="001F5FD3">
        <w:trPr>
          <w:trHeight w:val="340"/>
        </w:trPr>
        <w:tc>
          <w:tcPr>
            <w:tcW w:w="85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5F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Supplementary Table </w:t>
            </w:r>
            <w:bookmarkStart w:id="0" w:name="_GoBack"/>
            <w:bookmarkEnd w:id="0"/>
            <w:r w:rsidRPr="001F5F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. Three hundred seven genes related to aging.</w:t>
            </w:r>
          </w:p>
        </w:tc>
      </w:tr>
      <w:tr w:rsidR="001F5FD3" w:rsidRPr="001F5FD3" w:rsidTr="001F5FD3">
        <w:trPr>
          <w:trHeight w:val="300"/>
        </w:trPr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Symbol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Uniprot</w:t>
            </w:r>
            <w:proofErr w:type="spellEnd"/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hormone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RH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hormone releasing horm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IB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HC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HC (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rc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homology 2 domain containing) transforming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6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HC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U1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U class 1 homeobox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4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T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P paired-like homeobox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2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umor protein p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5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5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lomerase RNA compone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C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lomerase reverse transcript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T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M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M serine/threonine kin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M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sminogen activator, urokin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ROK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6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6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8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R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erner syndrome, RecQ helicase-lik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RN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MN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am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A/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MN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-like growth factor 1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1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X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ioredox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2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IO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L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loth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3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LOT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F transcription fact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F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tyrosine phosphatase, non-receptor type 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N1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factor of kappa light polypeptide gene enhancer in B-cells 2 (p49/p1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T5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gnal transducer and activator of transcription 5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7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5B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gnal transducer and activator of transcription 3 (acute-phase response facto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T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gnal transducer and activator of transcription 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7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5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euregul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8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RG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stone deacetylase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hormon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8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M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7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7R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-like growth factor 1 (somatomedin C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1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-like growth facto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G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erve growth factor (beta polypeptid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0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GF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S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 receptor substrat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S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P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tyrosine phosphatase, non-receptor typ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7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N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 receptor substrat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66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S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-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kt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rine thymoma viral oncogene homolog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KT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K3C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atidylinositol-4,5-bisphosphate 3-kinase, catalytic subunit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2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K3C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GF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erve growth factor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R16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RA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arvey rat sarcoma viral oncogene homo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SH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-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avian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elocytomatosis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viral oncogene homo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60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ermal growth factor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F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b-b2 receptor tyrosine kin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6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BB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4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CO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receptor corepress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6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CO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B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ibri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68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BN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D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D proto-oncoge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D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5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GF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GF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ermal growth 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F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2 receptor, gam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6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2RG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BJ murine osteosarcoma viral oncogene homo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S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telet-derived growth factor receptor, beta polypepti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5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GFR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O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ythropoietin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5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O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S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matostat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MS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KCD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kinase C, del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PCD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AR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roxisome proliferator-activated receptor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AR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t proto-oncoge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9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T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olipase C, gamma 2 (phosphatidylinositol-specific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3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CG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X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roxisomal biogenesis factor 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X5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CF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nscription factor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9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E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R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 (ADP-ribose) polymer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R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east cancer 1, early onse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CA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ptidylprolyl cis/trans isomerase, NIMA-interacting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N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hosphatase and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ns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homo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EN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REBB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REB binding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8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BP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ypoxia inducible factor 1, alpha subunit (basic helix-loop-helix transcription facto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F1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iquitin 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IQ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P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plication protein A1, 70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1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FA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M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m syndrome, RecQ helicase-lik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M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-cell CLL/lymphoma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CL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100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100 calcium binding protein 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100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C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alos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containing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merase (DNA directed), gam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POG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-like growth factor binding protein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BP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90A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protein 90kDa alpha (cytosolic), class A memb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90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R3C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receptor subfamily 3, group C, member 1 (glucocorticoid recepto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C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arly growth respon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5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ascular endothelial growth factor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EGF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L proto-oncogene 1, non-receptor tyrosine kin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L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CA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east cancer 2, early onse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CA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2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oisomerase (DNA) II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2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2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oisomerase (DNA) II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2B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factor of kappa light polypeptide gene enhancer in B-cells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oisomerase (DNA) 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1 recombin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8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E2I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iquitin-conjugating enzyme E2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BC9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PK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-phosphoinositide dependent protein kin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7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PK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AAT/enhancer binding protein (C/EBP),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BP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BP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AAT/enhancer binding protein (C/EBP),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5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BP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XI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X interactor 1, dimerization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6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XI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nsforming growth factor, beta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4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GFB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6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rine/threonine kinase 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9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K1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30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1A binding protein p3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3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300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TX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rataxi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84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TX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ML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myelocytic leukem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7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ML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K3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ycogen synthase kinase 3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3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K3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T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untingt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KC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kinase C,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7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PC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STR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matostatin receptor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SR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LL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licase, lymphoid-specif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7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LLS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C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lipoprotein C-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C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EF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ukaryotic translation elongation facto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3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F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lomeric repeat binding factor (NIMA-interacting)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F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KD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kinase, DNA-activated, catalytic polypepti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KDC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tal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4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T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5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NDR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TF2H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eneral transcription factor IIH, polypeptide 2, 44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6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2H2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RCC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-ray repair complementing defective repair in Chinese hamster cells 5 (double-strand-break rejoining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RCC5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N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liferating cell nuclear antige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N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E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lap structure-specific endonucle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3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EN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cell surface death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R6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F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lomeric repeat binding facto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RF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RCC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-ray repair complementing defective repair in Chinese hamster cells 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4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U70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D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merase (DNA directed), delta 1, catalytic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POD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CL2-associated X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AX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tinoblastoma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92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D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eri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D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B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factor receptor-bound protein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B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box O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0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box O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transcription fact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9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F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P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eroderma pigmentosum, complementation group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0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P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1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SR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hionine sulfoxide reductase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SR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CQL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cQ helicase-like 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CQ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D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peroxide dismutase 2, mitochondria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DM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D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peroxide dismutase 1, solu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4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DC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M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box M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0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M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Q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enzyme Q7 homolog, ubiquinone (yeast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Q7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CNA1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lcium channel, voltage-dependent, P/Q type, alpha 1A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C1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RP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ow density lipoprotein receptor-related protein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3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RP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IFM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ptosis-inducing factor, mitochondrion-associated,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IFM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HL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ubiquitin carboxyl-terminal esterase L1 (ubiquitin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iolesteras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HL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myloid beta (A4) precursor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E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lipoprotein 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OE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2M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lpha-2-macroglobul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2MG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NC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ynuclein, gamma (breast cancer-specific protein 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2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YUG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DX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roxiredox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05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DX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raoxonas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4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N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-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l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avian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ticuloendotheliosis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viral oncogene homolog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97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65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6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G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gucalci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GN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5O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 synthase, H+ transporting, mitochondrial F1 complex, O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O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2 homolog, DNA repair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9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D5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3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oisomerase (DNA) III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94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3B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u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4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stone deacetyl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A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70kDa protein 9 (mortalin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P75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X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peroxid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7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X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reduct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3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H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synthet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3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H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TA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S-transferase alpha 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TA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T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S-transferase pi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TP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T-CO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tochondrially encoded cytochrome c oxidase 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X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1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D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60kDa protein 1 (chaperonin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60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A1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70kDa protein 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0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71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A1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70kDa protein 1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A1B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M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-L-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soaspartat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(D-aspartate) O-methyltransfer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MT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K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togen-activated protein kinase 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9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K08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WHAZ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yrosine 3-monooxygenase/tryptophan 5-monooxygenase activation protein, z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3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33Z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K2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tyrosine kinase 2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K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K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tyrosine kin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4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K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7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3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K1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ibroblast growth factor recept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6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1 transcription 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ms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-related tyrosine kin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2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GF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proto-oncoge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2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UN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D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diator complex subunit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D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K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togen-activated protein kinase 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K09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K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togen-activated protein kinase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K0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MG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gh mobility group box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14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MGB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 A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NA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MGB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gh mobility group box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1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MGB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3K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mitogen-activated protein kinase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K5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F1 RNA polymerase II, TATA box binding protein (TBP)-associated factor, 250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8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F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MN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am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B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MNB1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DH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ccinate dehydrogenase complex, subunit C, integral membrane protein, 15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3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560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box O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0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XO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SX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SX homeobox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SX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oinositide-3-kinase, regulatory subunit 1 (alpha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2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85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SCL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erardinelli-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ip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congenital lipodystrophy 2 (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ip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5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SCL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GPAT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-acylglycerol-3-phosphate O-acyltransfer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5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CB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1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MI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BMI1 proto-oncogene,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comb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ring fing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MI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EF1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ukaryotic translation elongation factor 1 alpha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F1A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AP2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nscription factor AP-2 alpha (activating enhancer binding protein 2 alpha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2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DN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-derived neurotrophic 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DNF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RE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MP responsive element binding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REB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F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tivating transcription facto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F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B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TA box binding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9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BP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EX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EX nuclease (multifunctional DNA repair enzyme)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EX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B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MG-box transcription fact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95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BP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1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1 mitotic checkpoint serine/threonine kinase 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1B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staglandin-endoperoxide synthase 2 (prostaglandin G/H synthase and cyclooxygenas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4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GH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A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t shock 70kDa protein 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SP7C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N3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N3 transcription regulator family member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94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N3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-dependent kin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8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D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nscription factor Dp-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0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FD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DIT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NA-damage-inducible transcript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4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DIT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merase (DNA directed), alpha 1, catalytic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POL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crotubule-associated protein tau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3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U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G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nnective tissue growth 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GF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stone deacetyl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DAC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 associated factor 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4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X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XD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X dimerization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8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D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DM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DM2 proto-oncogene, E3 ubiquitin protein lig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9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DM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MO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mall ubiquitin-like modifi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MO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2AFX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2A histone family, member 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2AX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OXB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omeobox B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XB7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OXC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omeobox C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2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XC4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anus kin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JAK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strogen recepto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9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S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t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95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2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tin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9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EPR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I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factor of kappa light polypeptide gene enhancer in B-cells inhibitor,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KB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U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usteri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US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TO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chanistic target of rapamycin (serine/threonine kinas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TOR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RH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hormone releasing hormone recep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HRHR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tenin (cadherin-associated protein), beta 1, 88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9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NB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SE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esenil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6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SN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LL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ta-like 3 (Drosophila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68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LL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-dependent kinase inhibitor 2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N2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P1C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phosphatase 1, catalytic subunit, alpha isozym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9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1A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B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rebr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RE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O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ogg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2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OGG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L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last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LN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R serine/threonine kin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R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ncoupling protein 3 (mitochondrial, proton carri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5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ZMPSTE2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zinc metallopeptidase STE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CE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6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umor protein p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62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6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ncoupling protein 2 (mitochondrial, proton carri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5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lymerase (DNA directed),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2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POL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CL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mate-cysteine ligase, catalytic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H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CLM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mate-cysteine ligase, modifier subun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H0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u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5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6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3 mitotic checkpoint 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8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UB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E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ibonucleic acid export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4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E1L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MCH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-melanin-concentrating horm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CH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LH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L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homolog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LH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SNK1E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sein kinase 1, epsil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5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1E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U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IP1 homology and U-box containing protein 1, E3 ubiquitin protein lig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IP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M1D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phosphatase, Mg2+/Mn2+ dependent, 1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49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M1D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eckpoint kin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2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K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2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K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hosphoenolpyruvate </w:t>
            </w: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rboxykinas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 (solubl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0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KGC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HGA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ho GTPase activating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HG0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C4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ll division cycle 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9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C4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NTL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yl hydrocarbon receptor nuclear translocator-lik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MAL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OCK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ock circadian regula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OCK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C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ypermethylated in canc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C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PP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egnancy-associated plasma protein A, pappalys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0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P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CY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enylate cyclase 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CY5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ARGC1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roxisome proliferator-activated receptor gamma, coactivator 1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8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GC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utathione peroxidase 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X4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ncoupling protein 1 (mitochondrial, proton carri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UCP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ibroblast growth factor 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0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2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FEM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GF containing fibulin-like extracellular matrix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0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BLN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CC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xcision repair cross-complementation group 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XPF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T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olesteryl ester transfer protein, plas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7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ETP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6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PARG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GT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ngiotensin II receptor, typ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GT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ISD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GSH iron sulfur domain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38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ISD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EF1E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ukaryotic translation elongation factor 1 epsilo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2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CA3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S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ermal growth factor receptor pathway substrate 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5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S8L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NA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tassium channel, voltage gated shaker related subfamily A, member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3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NA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u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54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7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13A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lute carrier family 13 (sodium/sulfate symporter), memb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56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D0X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CS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ppressor of cytokine signaling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3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CS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P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ipeptidyl peptidase 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P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53B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umor protein p53 binding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5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53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tu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4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R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COR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receptor corepresso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6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COR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N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d1 and UNC84 domain containing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3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N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AK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CL2-antagonist/kill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AK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2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BP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ulin-like growth factor binding protein 2, 36kD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BP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YC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yrroline-5-carboxylate reduct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5C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7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umor protein p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6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73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NR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nnabinoid receptor 1 (brain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6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NR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E2L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factor, erythroid 2-lik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2L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-dependent kinase inhibitor 1A (p21, Cip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N1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telet-derived growth factor receptor, alpha polypepti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1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GFR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atidylinositol-4,5-bisphosphate 3-kinase, catalytic subunit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2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K3C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1Q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mplement component 1, q subcomponent, A cha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1Q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N2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-dependent kinase inhibitor 2B (p15, inhibits CDK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N2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IF5A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ukaryotic translation initiation factor 5A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6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5A2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crophage migration inhibitory factor (glycosylation-inhibiting facto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IF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GA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iacylglycerol O-acyltransferas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69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GAT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T1E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allothionein 1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9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T1E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2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ibroblast growth factor 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2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GF2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TRA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trA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serine peptidas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74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TRA2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K3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lycogen synthase kinase 3 alph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SK3A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DT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dix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(nucleoside diphosphate linked moiety X)-type motif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2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ODP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hibitor of kappa light polypeptide gene enhancer in B-cells, kinase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5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KKB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QSTM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questosome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7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QSTM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-dependent kinase 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7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anul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N_HUMAN</w:t>
            </w:r>
          </w:p>
        </w:tc>
      </w:tr>
      <w:tr w:rsidR="001F5FD3" w:rsidRPr="001F5FD3" w:rsidTr="001F5FD3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rpin peptidase inhibitor, clade E (nexin, plasminogen activator inhibitor type 1), memb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05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I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RT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rT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-like N-terminal doma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393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RTN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ICTO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PTOR independent companion of MTOR, complex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326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ICTR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F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rdiotrophin</w:t>
            </w:r>
            <w:proofErr w:type="spellEnd"/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8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TF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P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 receptor-associated protein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1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P1_HUMAN</w:t>
            </w:r>
          </w:p>
        </w:tc>
      </w:tr>
      <w:tr w:rsidR="001F5FD3" w:rsidRPr="001F5FD3" w:rsidTr="001F5FD3">
        <w:trPr>
          <w:trHeight w:val="64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PV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ansient receptor potential cation channel subfamily V member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4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RPV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E2L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ar factor, erythroid 2-lik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2L1_HUMAN</w:t>
            </w:r>
          </w:p>
        </w:tc>
      </w:tr>
      <w:tr w:rsidR="001F5FD3" w:rsidRPr="001F5FD3" w:rsidTr="001F5FD3">
        <w:trPr>
          <w:trHeight w:val="32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3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NB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feron be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NB_HUMAN</w:t>
            </w:r>
          </w:p>
        </w:tc>
      </w:tr>
      <w:tr w:rsidR="001F5FD3" w:rsidRPr="001F5FD3" w:rsidTr="001F5FD3">
        <w:trPr>
          <w:trHeight w:val="660"/>
        </w:trPr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DF11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rowth differentiation factor 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2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5FD3" w:rsidRPr="001F5FD3" w:rsidRDefault="001F5FD3" w:rsidP="001F5FD3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1F5FD3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0A024RB20_HUMAN</w:t>
            </w:r>
          </w:p>
        </w:tc>
      </w:tr>
    </w:tbl>
    <w:p w:rsidR="00077C6D" w:rsidRDefault="00077C6D"/>
    <w:sectPr w:rsidR="00077C6D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D3"/>
    <w:rsid w:val="00000AF5"/>
    <w:rsid w:val="00000CE6"/>
    <w:rsid w:val="00001C9A"/>
    <w:rsid w:val="00001DCE"/>
    <w:rsid w:val="00001E8A"/>
    <w:rsid w:val="00003374"/>
    <w:rsid w:val="00010261"/>
    <w:rsid w:val="0001082A"/>
    <w:rsid w:val="00013776"/>
    <w:rsid w:val="0001435A"/>
    <w:rsid w:val="00014B2D"/>
    <w:rsid w:val="000154A0"/>
    <w:rsid w:val="00015D08"/>
    <w:rsid w:val="00016132"/>
    <w:rsid w:val="00016413"/>
    <w:rsid w:val="000228A3"/>
    <w:rsid w:val="00023790"/>
    <w:rsid w:val="00024BBE"/>
    <w:rsid w:val="00025DE7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3682"/>
    <w:rsid w:val="00056F58"/>
    <w:rsid w:val="00057357"/>
    <w:rsid w:val="00060339"/>
    <w:rsid w:val="000603B6"/>
    <w:rsid w:val="00060723"/>
    <w:rsid w:val="00060972"/>
    <w:rsid w:val="000611E8"/>
    <w:rsid w:val="000637D8"/>
    <w:rsid w:val="00072D85"/>
    <w:rsid w:val="00073A1A"/>
    <w:rsid w:val="00075065"/>
    <w:rsid w:val="00075F2F"/>
    <w:rsid w:val="000760A0"/>
    <w:rsid w:val="00076281"/>
    <w:rsid w:val="0007688C"/>
    <w:rsid w:val="00077C6D"/>
    <w:rsid w:val="00080C8A"/>
    <w:rsid w:val="00080ED1"/>
    <w:rsid w:val="00086AD5"/>
    <w:rsid w:val="00087700"/>
    <w:rsid w:val="000906EF"/>
    <w:rsid w:val="000909B9"/>
    <w:rsid w:val="00091E01"/>
    <w:rsid w:val="000923D6"/>
    <w:rsid w:val="00092641"/>
    <w:rsid w:val="00092AD5"/>
    <w:rsid w:val="00094154"/>
    <w:rsid w:val="000946ED"/>
    <w:rsid w:val="000979D0"/>
    <w:rsid w:val="000A0B2F"/>
    <w:rsid w:val="000A18A9"/>
    <w:rsid w:val="000A18FC"/>
    <w:rsid w:val="000A2D55"/>
    <w:rsid w:val="000A2D98"/>
    <w:rsid w:val="000A389A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5702"/>
    <w:rsid w:val="000C71F4"/>
    <w:rsid w:val="000C7495"/>
    <w:rsid w:val="000D236B"/>
    <w:rsid w:val="000D2A99"/>
    <w:rsid w:val="000D3B9D"/>
    <w:rsid w:val="000D4E22"/>
    <w:rsid w:val="000D655C"/>
    <w:rsid w:val="000D6CEA"/>
    <w:rsid w:val="000D7904"/>
    <w:rsid w:val="000E034D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A03"/>
    <w:rsid w:val="000F2F61"/>
    <w:rsid w:val="000F3B30"/>
    <w:rsid w:val="000F3B57"/>
    <w:rsid w:val="000F6BA7"/>
    <w:rsid w:val="000F7C82"/>
    <w:rsid w:val="00100844"/>
    <w:rsid w:val="00100C34"/>
    <w:rsid w:val="00100F27"/>
    <w:rsid w:val="00101621"/>
    <w:rsid w:val="00101C93"/>
    <w:rsid w:val="00104018"/>
    <w:rsid w:val="00105E4F"/>
    <w:rsid w:val="00107022"/>
    <w:rsid w:val="001070CC"/>
    <w:rsid w:val="001100C4"/>
    <w:rsid w:val="00110DC5"/>
    <w:rsid w:val="00110FAF"/>
    <w:rsid w:val="001115C4"/>
    <w:rsid w:val="00111F04"/>
    <w:rsid w:val="001135C5"/>
    <w:rsid w:val="00115159"/>
    <w:rsid w:val="00120F74"/>
    <w:rsid w:val="00121A7D"/>
    <w:rsid w:val="00123249"/>
    <w:rsid w:val="001256EA"/>
    <w:rsid w:val="00126C1D"/>
    <w:rsid w:val="00126E53"/>
    <w:rsid w:val="00127B47"/>
    <w:rsid w:val="00127B5D"/>
    <w:rsid w:val="00130734"/>
    <w:rsid w:val="0013418B"/>
    <w:rsid w:val="001348AA"/>
    <w:rsid w:val="00134B29"/>
    <w:rsid w:val="00135201"/>
    <w:rsid w:val="0014327A"/>
    <w:rsid w:val="001459EA"/>
    <w:rsid w:val="00152015"/>
    <w:rsid w:val="00152D07"/>
    <w:rsid w:val="00153524"/>
    <w:rsid w:val="00154A6D"/>
    <w:rsid w:val="00157913"/>
    <w:rsid w:val="00157E0D"/>
    <w:rsid w:val="00162716"/>
    <w:rsid w:val="00164C37"/>
    <w:rsid w:val="00165866"/>
    <w:rsid w:val="001668E7"/>
    <w:rsid w:val="001704E7"/>
    <w:rsid w:val="001718B9"/>
    <w:rsid w:val="00171F81"/>
    <w:rsid w:val="001728CD"/>
    <w:rsid w:val="00173F12"/>
    <w:rsid w:val="001821E0"/>
    <w:rsid w:val="0018224B"/>
    <w:rsid w:val="0018416E"/>
    <w:rsid w:val="00184818"/>
    <w:rsid w:val="0018559D"/>
    <w:rsid w:val="00187C58"/>
    <w:rsid w:val="00187EEA"/>
    <w:rsid w:val="00191298"/>
    <w:rsid w:val="001926CD"/>
    <w:rsid w:val="00193408"/>
    <w:rsid w:val="001A3B00"/>
    <w:rsid w:val="001A697A"/>
    <w:rsid w:val="001B06BB"/>
    <w:rsid w:val="001B2E34"/>
    <w:rsid w:val="001B724E"/>
    <w:rsid w:val="001C22DC"/>
    <w:rsid w:val="001C3498"/>
    <w:rsid w:val="001C4982"/>
    <w:rsid w:val="001D02A2"/>
    <w:rsid w:val="001D1C9C"/>
    <w:rsid w:val="001D303F"/>
    <w:rsid w:val="001D4387"/>
    <w:rsid w:val="001D4724"/>
    <w:rsid w:val="001D6BAD"/>
    <w:rsid w:val="001E0009"/>
    <w:rsid w:val="001E3FDB"/>
    <w:rsid w:val="001E52C1"/>
    <w:rsid w:val="001E6784"/>
    <w:rsid w:val="001F4C56"/>
    <w:rsid w:val="001F5FD3"/>
    <w:rsid w:val="001F6EC8"/>
    <w:rsid w:val="00201D70"/>
    <w:rsid w:val="00202310"/>
    <w:rsid w:val="002030F9"/>
    <w:rsid w:val="002046BB"/>
    <w:rsid w:val="00207A48"/>
    <w:rsid w:val="00207CA4"/>
    <w:rsid w:val="00207F1C"/>
    <w:rsid w:val="002113EA"/>
    <w:rsid w:val="0021150C"/>
    <w:rsid w:val="002151A9"/>
    <w:rsid w:val="002222D8"/>
    <w:rsid w:val="002245C0"/>
    <w:rsid w:val="00225580"/>
    <w:rsid w:val="002256A9"/>
    <w:rsid w:val="00226C31"/>
    <w:rsid w:val="00227CE7"/>
    <w:rsid w:val="00231C8B"/>
    <w:rsid w:val="00233C97"/>
    <w:rsid w:val="002348B0"/>
    <w:rsid w:val="00236735"/>
    <w:rsid w:val="00242178"/>
    <w:rsid w:val="00244D73"/>
    <w:rsid w:val="00245FB2"/>
    <w:rsid w:val="00246ABA"/>
    <w:rsid w:val="00250ADE"/>
    <w:rsid w:val="00251173"/>
    <w:rsid w:val="00254945"/>
    <w:rsid w:val="002557FA"/>
    <w:rsid w:val="00256060"/>
    <w:rsid w:val="00256300"/>
    <w:rsid w:val="00256EB4"/>
    <w:rsid w:val="00262014"/>
    <w:rsid w:val="0026402C"/>
    <w:rsid w:val="00265795"/>
    <w:rsid w:val="00266168"/>
    <w:rsid w:val="00266CC9"/>
    <w:rsid w:val="002670B1"/>
    <w:rsid w:val="0027028D"/>
    <w:rsid w:val="00270D18"/>
    <w:rsid w:val="00271205"/>
    <w:rsid w:val="00271621"/>
    <w:rsid w:val="002733EB"/>
    <w:rsid w:val="00273637"/>
    <w:rsid w:val="00274A5A"/>
    <w:rsid w:val="002753DC"/>
    <w:rsid w:val="00277C31"/>
    <w:rsid w:val="00277E6D"/>
    <w:rsid w:val="00280BA5"/>
    <w:rsid w:val="00282BED"/>
    <w:rsid w:val="00282CED"/>
    <w:rsid w:val="0028463B"/>
    <w:rsid w:val="002858A1"/>
    <w:rsid w:val="002861D4"/>
    <w:rsid w:val="00290E67"/>
    <w:rsid w:val="00292328"/>
    <w:rsid w:val="00293378"/>
    <w:rsid w:val="00295D8D"/>
    <w:rsid w:val="002966EF"/>
    <w:rsid w:val="0029728E"/>
    <w:rsid w:val="002A0F0F"/>
    <w:rsid w:val="002A0F6B"/>
    <w:rsid w:val="002A2193"/>
    <w:rsid w:val="002A241C"/>
    <w:rsid w:val="002A4F2B"/>
    <w:rsid w:val="002A5A39"/>
    <w:rsid w:val="002A734E"/>
    <w:rsid w:val="002A78F4"/>
    <w:rsid w:val="002A7E4A"/>
    <w:rsid w:val="002B0BCE"/>
    <w:rsid w:val="002B37CF"/>
    <w:rsid w:val="002B624C"/>
    <w:rsid w:val="002B68AD"/>
    <w:rsid w:val="002B69C5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26E7"/>
    <w:rsid w:val="002E364A"/>
    <w:rsid w:val="002E4EC6"/>
    <w:rsid w:val="002E4F8D"/>
    <w:rsid w:val="002E5422"/>
    <w:rsid w:val="002E5503"/>
    <w:rsid w:val="002E55C8"/>
    <w:rsid w:val="002E6565"/>
    <w:rsid w:val="002E7ACB"/>
    <w:rsid w:val="002F0807"/>
    <w:rsid w:val="002F2D69"/>
    <w:rsid w:val="002F5327"/>
    <w:rsid w:val="002F660D"/>
    <w:rsid w:val="003018A0"/>
    <w:rsid w:val="00302487"/>
    <w:rsid w:val="003028CC"/>
    <w:rsid w:val="00302D05"/>
    <w:rsid w:val="00304943"/>
    <w:rsid w:val="00307C8D"/>
    <w:rsid w:val="003127B2"/>
    <w:rsid w:val="00313AB9"/>
    <w:rsid w:val="00316BD7"/>
    <w:rsid w:val="0032380F"/>
    <w:rsid w:val="003253F9"/>
    <w:rsid w:val="00326E2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A9D"/>
    <w:rsid w:val="00352EAE"/>
    <w:rsid w:val="00352FC2"/>
    <w:rsid w:val="00354E0C"/>
    <w:rsid w:val="00355543"/>
    <w:rsid w:val="003570C8"/>
    <w:rsid w:val="003616FC"/>
    <w:rsid w:val="003621B7"/>
    <w:rsid w:val="00363DB0"/>
    <w:rsid w:val="0036593B"/>
    <w:rsid w:val="00366143"/>
    <w:rsid w:val="00366355"/>
    <w:rsid w:val="00366A84"/>
    <w:rsid w:val="003671BA"/>
    <w:rsid w:val="00371428"/>
    <w:rsid w:val="00372C9E"/>
    <w:rsid w:val="00372D23"/>
    <w:rsid w:val="00374F24"/>
    <w:rsid w:val="003759F3"/>
    <w:rsid w:val="003761D5"/>
    <w:rsid w:val="00376636"/>
    <w:rsid w:val="00376E80"/>
    <w:rsid w:val="003801C4"/>
    <w:rsid w:val="00380543"/>
    <w:rsid w:val="00380A3C"/>
    <w:rsid w:val="00382EA4"/>
    <w:rsid w:val="00384BDA"/>
    <w:rsid w:val="00391283"/>
    <w:rsid w:val="0039129D"/>
    <w:rsid w:val="00395B5E"/>
    <w:rsid w:val="003A17A3"/>
    <w:rsid w:val="003A3328"/>
    <w:rsid w:val="003A3B3E"/>
    <w:rsid w:val="003A680E"/>
    <w:rsid w:val="003A6B18"/>
    <w:rsid w:val="003A6C34"/>
    <w:rsid w:val="003B329C"/>
    <w:rsid w:val="003B3878"/>
    <w:rsid w:val="003B3B39"/>
    <w:rsid w:val="003B715A"/>
    <w:rsid w:val="003C080C"/>
    <w:rsid w:val="003C2E9C"/>
    <w:rsid w:val="003C5458"/>
    <w:rsid w:val="003C551F"/>
    <w:rsid w:val="003C577E"/>
    <w:rsid w:val="003C5D1E"/>
    <w:rsid w:val="003C6137"/>
    <w:rsid w:val="003D1F5B"/>
    <w:rsid w:val="003D2391"/>
    <w:rsid w:val="003D270C"/>
    <w:rsid w:val="003D29CC"/>
    <w:rsid w:val="003D2D24"/>
    <w:rsid w:val="003D4A22"/>
    <w:rsid w:val="003D59F7"/>
    <w:rsid w:val="003E0C8C"/>
    <w:rsid w:val="003E25AC"/>
    <w:rsid w:val="003E25B6"/>
    <w:rsid w:val="003E2811"/>
    <w:rsid w:val="003E3401"/>
    <w:rsid w:val="003E601F"/>
    <w:rsid w:val="003E6CD4"/>
    <w:rsid w:val="003E72B9"/>
    <w:rsid w:val="003E7DBE"/>
    <w:rsid w:val="003F0D51"/>
    <w:rsid w:val="003F1EEB"/>
    <w:rsid w:val="003F46F9"/>
    <w:rsid w:val="003F50E8"/>
    <w:rsid w:val="003F68F3"/>
    <w:rsid w:val="003F773F"/>
    <w:rsid w:val="00402195"/>
    <w:rsid w:val="00402277"/>
    <w:rsid w:val="004032D8"/>
    <w:rsid w:val="0040494F"/>
    <w:rsid w:val="004073BE"/>
    <w:rsid w:val="004120D7"/>
    <w:rsid w:val="00412C16"/>
    <w:rsid w:val="004145F0"/>
    <w:rsid w:val="00414F8C"/>
    <w:rsid w:val="00415A2D"/>
    <w:rsid w:val="00416724"/>
    <w:rsid w:val="00416925"/>
    <w:rsid w:val="004177C4"/>
    <w:rsid w:val="004179AA"/>
    <w:rsid w:val="004202E9"/>
    <w:rsid w:val="004213DA"/>
    <w:rsid w:val="0042337B"/>
    <w:rsid w:val="0042410F"/>
    <w:rsid w:val="004249C5"/>
    <w:rsid w:val="00424AA4"/>
    <w:rsid w:val="0042646F"/>
    <w:rsid w:val="00427D9A"/>
    <w:rsid w:val="00431C99"/>
    <w:rsid w:val="0043343C"/>
    <w:rsid w:val="00433E11"/>
    <w:rsid w:val="00435866"/>
    <w:rsid w:val="00437B62"/>
    <w:rsid w:val="004400C8"/>
    <w:rsid w:val="00442AEB"/>
    <w:rsid w:val="00442DEB"/>
    <w:rsid w:val="004446E1"/>
    <w:rsid w:val="00445545"/>
    <w:rsid w:val="00446AB7"/>
    <w:rsid w:val="00450736"/>
    <w:rsid w:val="00450D53"/>
    <w:rsid w:val="00453841"/>
    <w:rsid w:val="004573E1"/>
    <w:rsid w:val="004604B4"/>
    <w:rsid w:val="00461194"/>
    <w:rsid w:val="00461CB7"/>
    <w:rsid w:val="00462A92"/>
    <w:rsid w:val="004634B8"/>
    <w:rsid w:val="0046430D"/>
    <w:rsid w:val="004647F5"/>
    <w:rsid w:val="004707AC"/>
    <w:rsid w:val="00474FCC"/>
    <w:rsid w:val="00475485"/>
    <w:rsid w:val="004761CB"/>
    <w:rsid w:val="00476765"/>
    <w:rsid w:val="00481ED2"/>
    <w:rsid w:val="00482486"/>
    <w:rsid w:val="0048315A"/>
    <w:rsid w:val="004835DA"/>
    <w:rsid w:val="00484A66"/>
    <w:rsid w:val="004907D0"/>
    <w:rsid w:val="00490A8C"/>
    <w:rsid w:val="004913F4"/>
    <w:rsid w:val="00492743"/>
    <w:rsid w:val="0049324B"/>
    <w:rsid w:val="00493A9A"/>
    <w:rsid w:val="004A0DA2"/>
    <w:rsid w:val="004A1841"/>
    <w:rsid w:val="004A1BB5"/>
    <w:rsid w:val="004A258E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C6C69"/>
    <w:rsid w:val="004D6DCF"/>
    <w:rsid w:val="004D72DD"/>
    <w:rsid w:val="004E0287"/>
    <w:rsid w:val="004E2C17"/>
    <w:rsid w:val="004E2CB3"/>
    <w:rsid w:val="004E3A29"/>
    <w:rsid w:val="004E5C7F"/>
    <w:rsid w:val="004E7A31"/>
    <w:rsid w:val="004F242A"/>
    <w:rsid w:val="004F4131"/>
    <w:rsid w:val="004F485E"/>
    <w:rsid w:val="004F4D45"/>
    <w:rsid w:val="00500D5E"/>
    <w:rsid w:val="0050269E"/>
    <w:rsid w:val="00502736"/>
    <w:rsid w:val="00503F73"/>
    <w:rsid w:val="00504836"/>
    <w:rsid w:val="00506EB2"/>
    <w:rsid w:val="00507105"/>
    <w:rsid w:val="005079C4"/>
    <w:rsid w:val="00507E2E"/>
    <w:rsid w:val="005116C8"/>
    <w:rsid w:val="0051246E"/>
    <w:rsid w:val="005124E7"/>
    <w:rsid w:val="0051275F"/>
    <w:rsid w:val="00513002"/>
    <w:rsid w:val="005137B9"/>
    <w:rsid w:val="00513A7F"/>
    <w:rsid w:val="00513CF0"/>
    <w:rsid w:val="00514751"/>
    <w:rsid w:val="005172D0"/>
    <w:rsid w:val="005224AD"/>
    <w:rsid w:val="00522AEF"/>
    <w:rsid w:val="00523894"/>
    <w:rsid w:val="00523AD9"/>
    <w:rsid w:val="00524B66"/>
    <w:rsid w:val="00524BC2"/>
    <w:rsid w:val="00525083"/>
    <w:rsid w:val="0052603D"/>
    <w:rsid w:val="005302B8"/>
    <w:rsid w:val="005322B4"/>
    <w:rsid w:val="0053275D"/>
    <w:rsid w:val="00535F4F"/>
    <w:rsid w:val="0053615C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53AB9"/>
    <w:rsid w:val="00556FBD"/>
    <w:rsid w:val="005616FB"/>
    <w:rsid w:val="00561A55"/>
    <w:rsid w:val="0056212E"/>
    <w:rsid w:val="00563417"/>
    <w:rsid w:val="005643BA"/>
    <w:rsid w:val="005648E5"/>
    <w:rsid w:val="00565CAA"/>
    <w:rsid w:val="00567A82"/>
    <w:rsid w:val="00570E87"/>
    <w:rsid w:val="005710DC"/>
    <w:rsid w:val="00573229"/>
    <w:rsid w:val="005743DB"/>
    <w:rsid w:val="00574E2F"/>
    <w:rsid w:val="0057562F"/>
    <w:rsid w:val="005764B9"/>
    <w:rsid w:val="005775A4"/>
    <w:rsid w:val="00577BC1"/>
    <w:rsid w:val="005820B8"/>
    <w:rsid w:val="00583784"/>
    <w:rsid w:val="00584507"/>
    <w:rsid w:val="005846C4"/>
    <w:rsid w:val="005870BB"/>
    <w:rsid w:val="00587F6B"/>
    <w:rsid w:val="00592B4C"/>
    <w:rsid w:val="0059325C"/>
    <w:rsid w:val="0059389D"/>
    <w:rsid w:val="00594556"/>
    <w:rsid w:val="005946A6"/>
    <w:rsid w:val="00595909"/>
    <w:rsid w:val="005969CB"/>
    <w:rsid w:val="00596D58"/>
    <w:rsid w:val="00597543"/>
    <w:rsid w:val="005A002E"/>
    <w:rsid w:val="005A1545"/>
    <w:rsid w:val="005A2737"/>
    <w:rsid w:val="005A30AA"/>
    <w:rsid w:val="005A6793"/>
    <w:rsid w:val="005A6CCB"/>
    <w:rsid w:val="005B18D6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614A"/>
    <w:rsid w:val="005C750F"/>
    <w:rsid w:val="005D016E"/>
    <w:rsid w:val="005D0AB7"/>
    <w:rsid w:val="005D1C36"/>
    <w:rsid w:val="005D290C"/>
    <w:rsid w:val="005E086C"/>
    <w:rsid w:val="005E455B"/>
    <w:rsid w:val="005E4BE5"/>
    <w:rsid w:val="005E5261"/>
    <w:rsid w:val="005F05A2"/>
    <w:rsid w:val="005F05A7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5D1C"/>
    <w:rsid w:val="00606452"/>
    <w:rsid w:val="00606700"/>
    <w:rsid w:val="006068D6"/>
    <w:rsid w:val="006078EA"/>
    <w:rsid w:val="00607F2D"/>
    <w:rsid w:val="00611055"/>
    <w:rsid w:val="006115B0"/>
    <w:rsid w:val="00611F47"/>
    <w:rsid w:val="00612526"/>
    <w:rsid w:val="00612D6C"/>
    <w:rsid w:val="00612E4E"/>
    <w:rsid w:val="0061392E"/>
    <w:rsid w:val="006174AD"/>
    <w:rsid w:val="00620766"/>
    <w:rsid w:val="00620FD9"/>
    <w:rsid w:val="006211BA"/>
    <w:rsid w:val="006217DB"/>
    <w:rsid w:val="00623B1C"/>
    <w:rsid w:val="00623C1B"/>
    <w:rsid w:val="006255E1"/>
    <w:rsid w:val="00625623"/>
    <w:rsid w:val="006276AD"/>
    <w:rsid w:val="00630255"/>
    <w:rsid w:val="00631155"/>
    <w:rsid w:val="00631F2A"/>
    <w:rsid w:val="00632BBB"/>
    <w:rsid w:val="00633442"/>
    <w:rsid w:val="00633EC5"/>
    <w:rsid w:val="0063501B"/>
    <w:rsid w:val="006353F6"/>
    <w:rsid w:val="00636203"/>
    <w:rsid w:val="00637525"/>
    <w:rsid w:val="00637D50"/>
    <w:rsid w:val="00641139"/>
    <w:rsid w:val="00641D8D"/>
    <w:rsid w:val="00643DDB"/>
    <w:rsid w:val="00644F51"/>
    <w:rsid w:val="00645197"/>
    <w:rsid w:val="0065151D"/>
    <w:rsid w:val="00652000"/>
    <w:rsid w:val="00652E3C"/>
    <w:rsid w:val="006534F0"/>
    <w:rsid w:val="00654F51"/>
    <w:rsid w:val="0065623C"/>
    <w:rsid w:val="006578FA"/>
    <w:rsid w:val="006617AB"/>
    <w:rsid w:val="00661C5E"/>
    <w:rsid w:val="006621C5"/>
    <w:rsid w:val="0066224F"/>
    <w:rsid w:val="006653A1"/>
    <w:rsid w:val="00665D21"/>
    <w:rsid w:val="0066645D"/>
    <w:rsid w:val="0066741D"/>
    <w:rsid w:val="006674DC"/>
    <w:rsid w:val="006718B2"/>
    <w:rsid w:val="0067306E"/>
    <w:rsid w:val="00673E70"/>
    <w:rsid w:val="00675EEF"/>
    <w:rsid w:val="00677CD1"/>
    <w:rsid w:val="00680734"/>
    <w:rsid w:val="00680AD0"/>
    <w:rsid w:val="00681212"/>
    <w:rsid w:val="00681F51"/>
    <w:rsid w:val="00682685"/>
    <w:rsid w:val="00683409"/>
    <w:rsid w:val="00683EAF"/>
    <w:rsid w:val="00683F64"/>
    <w:rsid w:val="0068486D"/>
    <w:rsid w:val="006858AC"/>
    <w:rsid w:val="006868FC"/>
    <w:rsid w:val="00687131"/>
    <w:rsid w:val="00691738"/>
    <w:rsid w:val="00693108"/>
    <w:rsid w:val="00693210"/>
    <w:rsid w:val="0069462A"/>
    <w:rsid w:val="006957D0"/>
    <w:rsid w:val="00695FBB"/>
    <w:rsid w:val="006A041D"/>
    <w:rsid w:val="006A044F"/>
    <w:rsid w:val="006A0666"/>
    <w:rsid w:val="006A14F4"/>
    <w:rsid w:val="006A1B67"/>
    <w:rsid w:val="006A21BC"/>
    <w:rsid w:val="006A22FD"/>
    <w:rsid w:val="006A238C"/>
    <w:rsid w:val="006A563E"/>
    <w:rsid w:val="006A5C48"/>
    <w:rsid w:val="006A6709"/>
    <w:rsid w:val="006A6F51"/>
    <w:rsid w:val="006A7D98"/>
    <w:rsid w:val="006B1F30"/>
    <w:rsid w:val="006B2876"/>
    <w:rsid w:val="006B2A24"/>
    <w:rsid w:val="006B2A3C"/>
    <w:rsid w:val="006B3842"/>
    <w:rsid w:val="006B464E"/>
    <w:rsid w:val="006B4851"/>
    <w:rsid w:val="006B50F1"/>
    <w:rsid w:val="006B6875"/>
    <w:rsid w:val="006B7DF6"/>
    <w:rsid w:val="006C27B7"/>
    <w:rsid w:val="006C2DD8"/>
    <w:rsid w:val="006C5812"/>
    <w:rsid w:val="006C5B1A"/>
    <w:rsid w:val="006C60D6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6F314F"/>
    <w:rsid w:val="006F58CD"/>
    <w:rsid w:val="00701874"/>
    <w:rsid w:val="00702BEE"/>
    <w:rsid w:val="00704694"/>
    <w:rsid w:val="0070483B"/>
    <w:rsid w:val="00704BFB"/>
    <w:rsid w:val="0070524E"/>
    <w:rsid w:val="00705940"/>
    <w:rsid w:val="00710185"/>
    <w:rsid w:val="00712E6E"/>
    <w:rsid w:val="00713909"/>
    <w:rsid w:val="00713BC5"/>
    <w:rsid w:val="0071502D"/>
    <w:rsid w:val="00715497"/>
    <w:rsid w:val="00715E97"/>
    <w:rsid w:val="00717B93"/>
    <w:rsid w:val="00721478"/>
    <w:rsid w:val="007219D5"/>
    <w:rsid w:val="007224E0"/>
    <w:rsid w:val="00722BB6"/>
    <w:rsid w:val="007230D8"/>
    <w:rsid w:val="00723401"/>
    <w:rsid w:val="00724367"/>
    <w:rsid w:val="00724C39"/>
    <w:rsid w:val="00725199"/>
    <w:rsid w:val="0072571F"/>
    <w:rsid w:val="00730E53"/>
    <w:rsid w:val="00732FFE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57C91"/>
    <w:rsid w:val="00760337"/>
    <w:rsid w:val="00761D7F"/>
    <w:rsid w:val="00761E50"/>
    <w:rsid w:val="007628DC"/>
    <w:rsid w:val="00762CA8"/>
    <w:rsid w:val="007651E5"/>
    <w:rsid w:val="0076521C"/>
    <w:rsid w:val="0076771B"/>
    <w:rsid w:val="007677F7"/>
    <w:rsid w:val="00770D0A"/>
    <w:rsid w:val="00772FBA"/>
    <w:rsid w:val="00773035"/>
    <w:rsid w:val="00773F92"/>
    <w:rsid w:val="00774F21"/>
    <w:rsid w:val="00775519"/>
    <w:rsid w:val="00777A93"/>
    <w:rsid w:val="00782390"/>
    <w:rsid w:val="007825B2"/>
    <w:rsid w:val="00783C0E"/>
    <w:rsid w:val="0078406D"/>
    <w:rsid w:val="00784149"/>
    <w:rsid w:val="0078461F"/>
    <w:rsid w:val="00784853"/>
    <w:rsid w:val="00792CFD"/>
    <w:rsid w:val="00796E4F"/>
    <w:rsid w:val="0079790B"/>
    <w:rsid w:val="007A10E6"/>
    <w:rsid w:val="007A27E2"/>
    <w:rsid w:val="007A2E9A"/>
    <w:rsid w:val="007A4339"/>
    <w:rsid w:val="007A6EFD"/>
    <w:rsid w:val="007B1348"/>
    <w:rsid w:val="007B2254"/>
    <w:rsid w:val="007B2E11"/>
    <w:rsid w:val="007B43AD"/>
    <w:rsid w:val="007B5F39"/>
    <w:rsid w:val="007B65AA"/>
    <w:rsid w:val="007B68B4"/>
    <w:rsid w:val="007C10A1"/>
    <w:rsid w:val="007C5E0B"/>
    <w:rsid w:val="007C7280"/>
    <w:rsid w:val="007D0B5E"/>
    <w:rsid w:val="007D198C"/>
    <w:rsid w:val="007D1BB1"/>
    <w:rsid w:val="007D363B"/>
    <w:rsid w:val="007D42A9"/>
    <w:rsid w:val="007D5DC1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7F7E7E"/>
    <w:rsid w:val="008005DD"/>
    <w:rsid w:val="00800AE1"/>
    <w:rsid w:val="00801BC5"/>
    <w:rsid w:val="00804C40"/>
    <w:rsid w:val="008061AA"/>
    <w:rsid w:val="00806554"/>
    <w:rsid w:val="00807369"/>
    <w:rsid w:val="0081001D"/>
    <w:rsid w:val="0081009A"/>
    <w:rsid w:val="00811443"/>
    <w:rsid w:val="008114E0"/>
    <w:rsid w:val="00814B82"/>
    <w:rsid w:val="008160E6"/>
    <w:rsid w:val="00816654"/>
    <w:rsid w:val="008205F2"/>
    <w:rsid w:val="00821439"/>
    <w:rsid w:val="00821FD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49ED"/>
    <w:rsid w:val="00836E8B"/>
    <w:rsid w:val="0083743F"/>
    <w:rsid w:val="00837660"/>
    <w:rsid w:val="00837C21"/>
    <w:rsid w:val="008422E4"/>
    <w:rsid w:val="00842475"/>
    <w:rsid w:val="00843664"/>
    <w:rsid w:val="00846810"/>
    <w:rsid w:val="00846AF6"/>
    <w:rsid w:val="0085130B"/>
    <w:rsid w:val="00851D33"/>
    <w:rsid w:val="00852367"/>
    <w:rsid w:val="00852DAF"/>
    <w:rsid w:val="008534AD"/>
    <w:rsid w:val="00853C2B"/>
    <w:rsid w:val="008544D2"/>
    <w:rsid w:val="00855243"/>
    <w:rsid w:val="00855F91"/>
    <w:rsid w:val="00857AD2"/>
    <w:rsid w:val="0086290A"/>
    <w:rsid w:val="00866697"/>
    <w:rsid w:val="00866D60"/>
    <w:rsid w:val="0086725D"/>
    <w:rsid w:val="008708FF"/>
    <w:rsid w:val="00871A0C"/>
    <w:rsid w:val="008727BD"/>
    <w:rsid w:val="00873542"/>
    <w:rsid w:val="00873751"/>
    <w:rsid w:val="0087499D"/>
    <w:rsid w:val="00876EA0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4D04"/>
    <w:rsid w:val="00896091"/>
    <w:rsid w:val="008A01F2"/>
    <w:rsid w:val="008A10BC"/>
    <w:rsid w:val="008A432E"/>
    <w:rsid w:val="008A5F1E"/>
    <w:rsid w:val="008A5F5B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D7A69"/>
    <w:rsid w:val="008E07C9"/>
    <w:rsid w:val="008E13A9"/>
    <w:rsid w:val="008E2742"/>
    <w:rsid w:val="008E376B"/>
    <w:rsid w:val="008E4DED"/>
    <w:rsid w:val="008E62EC"/>
    <w:rsid w:val="008E6C88"/>
    <w:rsid w:val="008E7D97"/>
    <w:rsid w:val="008F22E0"/>
    <w:rsid w:val="008F2DF5"/>
    <w:rsid w:val="008F44D1"/>
    <w:rsid w:val="008F4FBE"/>
    <w:rsid w:val="008F51B7"/>
    <w:rsid w:val="008F78A3"/>
    <w:rsid w:val="00900D73"/>
    <w:rsid w:val="00902424"/>
    <w:rsid w:val="009040C7"/>
    <w:rsid w:val="00906120"/>
    <w:rsid w:val="00906907"/>
    <w:rsid w:val="00907BF1"/>
    <w:rsid w:val="00910225"/>
    <w:rsid w:val="0091116C"/>
    <w:rsid w:val="00912364"/>
    <w:rsid w:val="00912D1D"/>
    <w:rsid w:val="00915554"/>
    <w:rsid w:val="009156A6"/>
    <w:rsid w:val="0091602A"/>
    <w:rsid w:val="00917404"/>
    <w:rsid w:val="00920319"/>
    <w:rsid w:val="00921365"/>
    <w:rsid w:val="009223AC"/>
    <w:rsid w:val="00922A02"/>
    <w:rsid w:val="00922C8A"/>
    <w:rsid w:val="009231C3"/>
    <w:rsid w:val="00924116"/>
    <w:rsid w:val="009262FA"/>
    <w:rsid w:val="00931EA5"/>
    <w:rsid w:val="00932CA3"/>
    <w:rsid w:val="00933601"/>
    <w:rsid w:val="00933F09"/>
    <w:rsid w:val="0093515D"/>
    <w:rsid w:val="00935EA4"/>
    <w:rsid w:val="00936A09"/>
    <w:rsid w:val="00937E1C"/>
    <w:rsid w:val="00940308"/>
    <w:rsid w:val="009427D4"/>
    <w:rsid w:val="00942CB0"/>
    <w:rsid w:val="0094314A"/>
    <w:rsid w:val="009436F1"/>
    <w:rsid w:val="00943CB5"/>
    <w:rsid w:val="009460DD"/>
    <w:rsid w:val="00950232"/>
    <w:rsid w:val="00950AAE"/>
    <w:rsid w:val="00955DB4"/>
    <w:rsid w:val="009560F7"/>
    <w:rsid w:val="0096163F"/>
    <w:rsid w:val="00962030"/>
    <w:rsid w:val="00962318"/>
    <w:rsid w:val="00963784"/>
    <w:rsid w:val="009638B5"/>
    <w:rsid w:val="009639B4"/>
    <w:rsid w:val="00963F0F"/>
    <w:rsid w:val="009647CE"/>
    <w:rsid w:val="0096637C"/>
    <w:rsid w:val="00966445"/>
    <w:rsid w:val="0096704F"/>
    <w:rsid w:val="0097100D"/>
    <w:rsid w:val="0097252B"/>
    <w:rsid w:val="00972AA2"/>
    <w:rsid w:val="00973690"/>
    <w:rsid w:val="00974ADE"/>
    <w:rsid w:val="009756F9"/>
    <w:rsid w:val="00975E70"/>
    <w:rsid w:val="00976D5B"/>
    <w:rsid w:val="00976F2D"/>
    <w:rsid w:val="009810B3"/>
    <w:rsid w:val="00981231"/>
    <w:rsid w:val="0098187F"/>
    <w:rsid w:val="009833D7"/>
    <w:rsid w:val="00985059"/>
    <w:rsid w:val="009873FD"/>
    <w:rsid w:val="00987948"/>
    <w:rsid w:val="00990DC1"/>
    <w:rsid w:val="00991A03"/>
    <w:rsid w:val="0099296C"/>
    <w:rsid w:val="00993205"/>
    <w:rsid w:val="00996E7D"/>
    <w:rsid w:val="009A17FB"/>
    <w:rsid w:val="009A33E8"/>
    <w:rsid w:val="009A3CD2"/>
    <w:rsid w:val="009A3DA0"/>
    <w:rsid w:val="009A3F68"/>
    <w:rsid w:val="009A483C"/>
    <w:rsid w:val="009A5122"/>
    <w:rsid w:val="009A5640"/>
    <w:rsid w:val="009A5E0B"/>
    <w:rsid w:val="009A622F"/>
    <w:rsid w:val="009B0117"/>
    <w:rsid w:val="009B0EFE"/>
    <w:rsid w:val="009B103D"/>
    <w:rsid w:val="009B20E9"/>
    <w:rsid w:val="009B25D9"/>
    <w:rsid w:val="009B35A3"/>
    <w:rsid w:val="009B3AA6"/>
    <w:rsid w:val="009B3B1B"/>
    <w:rsid w:val="009B7648"/>
    <w:rsid w:val="009C06CE"/>
    <w:rsid w:val="009C14BC"/>
    <w:rsid w:val="009C1CF0"/>
    <w:rsid w:val="009C327F"/>
    <w:rsid w:val="009C35BC"/>
    <w:rsid w:val="009C388D"/>
    <w:rsid w:val="009C4F58"/>
    <w:rsid w:val="009C600C"/>
    <w:rsid w:val="009C60DE"/>
    <w:rsid w:val="009C7B4F"/>
    <w:rsid w:val="009C7F73"/>
    <w:rsid w:val="009D1506"/>
    <w:rsid w:val="009D171E"/>
    <w:rsid w:val="009D221E"/>
    <w:rsid w:val="009D36E4"/>
    <w:rsid w:val="009D42D1"/>
    <w:rsid w:val="009D663C"/>
    <w:rsid w:val="009D6B1B"/>
    <w:rsid w:val="009D71C8"/>
    <w:rsid w:val="009D74F7"/>
    <w:rsid w:val="009D7799"/>
    <w:rsid w:val="009E1976"/>
    <w:rsid w:val="009E1CAA"/>
    <w:rsid w:val="009E2174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9F73C8"/>
    <w:rsid w:val="00A00D37"/>
    <w:rsid w:val="00A010A5"/>
    <w:rsid w:val="00A03A24"/>
    <w:rsid w:val="00A03FFE"/>
    <w:rsid w:val="00A04919"/>
    <w:rsid w:val="00A056AF"/>
    <w:rsid w:val="00A07868"/>
    <w:rsid w:val="00A12683"/>
    <w:rsid w:val="00A15701"/>
    <w:rsid w:val="00A15CB1"/>
    <w:rsid w:val="00A1634C"/>
    <w:rsid w:val="00A165C7"/>
    <w:rsid w:val="00A16B4A"/>
    <w:rsid w:val="00A204E9"/>
    <w:rsid w:val="00A20935"/>
    <w:rsid w:val="00A212D2"/>
    <w:rsid w:val="00A21509"/>
    <w:rsid w:val="00A217BA"/>
    <w:rsid w:val="00A21C6D"/>
    <w:rsid w:val="00A24747"/>
    <w:rsid w:val="00A252A3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37A1"/>
    <w:rsid w:val="00A34529"/>
    <w:rsid w:val="00A348A8"/>
    <w:rsid w:val="00A34D17"/>
    <w:rsid w:val="00A35839"/>
    <w:rsid w:val="00A35FD1"/>
    <w:rsid w:val="00A416F2"/>
    <w:rsid w:val="00A42BAB"/>
    <w:rsid w:val="00A43E7D"/>
    <w:rsid w:val="00A4498D"/>
    <w:rsid w:val="00A45423"/>
    <w:rsid w:val="00A51FA1"/>
    <w:rsid w:val="00A534D2"/>
    <w:rsid w:val="00A6225E"/>
    <w:rsid w:val="00A6256F"/>
    <w:rsid w:val="00A63229"/>
    <w:rsid w:val="00A65FC3"/>
    <w:rsid w:val="00A66410"/>
    <w:rsid w:val="00A67EB2"/>
    <w:rsid w:val="00A702A1"/>
    <w:rsid w:val="00A72FCE"/>
    <w:rsid w:val="00A772DF"/>
    <w:rsid w:val="00A77802"/>
    <w:rsid w:val="00A80069"/>
    <w:rsid w:val="00A84617"/>
    <w:rsid w:val="00A84D77"/>
    <w:rsid w:val="00A858BD"/>
    <w:rsid w:val="00A879D5"/>
    <w:rsid w:val="00A913CC"/>
    <w:rsid w:val="00A922CF"/>
    <w:rsid w:val="00A92E43"/>
    <w:rsid w:val="00A932CC"/>
    <w:rsid w:val="00A946B2"/>
    <w:rsid w:val="00A946D4"/>
    <w:rsid w:val="00A94F1C"/>
    <w:rsid w:val="00A9684F"/>
    <w:rsid w:val="00A97071"/>
    <w:rsid w:val="00A97743"/>
    <w:rsid w:val="00A97ECA"/>
    <w:rsid w:val="00AA08AD"/>
    <w:rsid w:val="00AA0CA9"/>
    <w:rsid w:val="00AA752E"/>
    <w:rsid w:val="00AB07CE"/>
    <w:rsid w:val="00AB2A96"/>
    <w:rsid w:val="00AB3BF2"/>
    <w:rsid w:val="00AB4E34"/>
    <w:rsid w:val="00AB67BA"/>
    <w:rsid w:val="00AB6E76"/>
    <w:rsid w:val="00AB72C9"/>
    <w:rsid w:val="00AC1390"/>
    <w:rsid w:val="00AC1B29"/>
    <w:rsid w:val="00AC37A9"/>
    <w:rsid w:val="00AC754C"/>
    <w:rsid w:val="00AC792C"/>
    <w:rsid w:val="00AD4206"/>
    <w:rsid w:val="00AD4360"/>
    <w:rsid w:val="00AD47A1"/>
    <w:rsid w:val="00AD7C90"/>
    <w:rsid w:val="00AE2662"/>
    <w:rsid w:val="00AE3619"/>
    <w:rsid w:val="00AE4134"/>
    <w:rsid w:val="00AE7915"/>
    <w:rsid w:val="00AF146C"/>
    <w:rsid w:val="00AF1D88"/>
    <w:rsid w:val="00AF426E"/>
    <w:rsid w:val="00AF44E5"/>
    <w:rsid w:val="00AF503F"/>
    <w:rsid w:val="00AF6F92"/>
    <w:rsid w:val="00B02B7E"/>
    <w:rsid w:val="00B03B35"/>
    <w:rsid w:val="00B05100"/>
    <w:rsid w:val="00B07727"/>
    <w:rsid w:val="00B12311"/>
    <w:rsid w:val="00B16B1C"/>
    <w:rsid w:val="00B16B2D"/>
    <w:rsid w:val="00B174FE"/>
    <w:rsid w:val="00B200E8"/>
    <w:rsid w:val="00B20105"/>
    <w:rsid w:val="00B206C9"/>
    <w:rsid w:val="00B22217"/>
    <w:rsid w:val="00B230CF"/>
    <w:rsid w:val="00B25185"/>
    <w:rsid w:val="00B26390"/>
    <w:rsid w:val="00B26BF1"/>
    <w:rsid w:val="00B304E5"/>
    <w:rsid w:val="00B306E1"/>
    <w:rsid w:val="00B30E42"/>
    <w:rsid w:val="00B3369A"/>
    <w:rsid w:val="00B344EC"/>
    <w:rsid w:val="00B35A75"/>
    <w:rsid w:val="00B36368"/>
    <w:rsid w:val="00B367D9"/>
    <w:rsid w:val="00B40092"/>
    <w:rsid w:val="00B41395"/>
    <w:rsid w:val="00B43FC2"/>
    <w:rsid w:val="00B45901"/>
    <w:rsid w:val="00B4620B"/>
    <w:rsid w:val="00B479D0"/>
    <w:rsid w:val="00B50F14"/>
    <w:rsid w:val="00B5161E"/>
    <w:rsid w:val="00B51E8B"/>
    <w:rsid w:val="00B529EE"/>
    <w:rsid w:val="00B53BAB"/>
    <w:rsid w:val="00B55A4C"/>
    <w:rsid w:val="00B563CE"/>
    <w:rsid w:val="00B56650"/>
    <w:rsid w:val="00B568C4"/>
    <w:rsid w:val="00B56ACB"/>
    <w:rsid w:val="00B607DF"/>
    <w:rsid w:val="00B61428"/>
    <w:rsid w:val="00B61E37"/>
    <w:rsid w:val="00B62259"/>
    <w:rsid w:val="00B635E0"/>
    <w:rsid w:val="00B64433"/>
    <w:rsid w:val="00B64551"/>
    <w:rsid w:val="00B64AA7"/>
    <w:rsid w:val="00B652A8"/>
    <w:rsid w:val="00B65980"/>
    <w:rsid w:val="00B65D84"/>
    <w:rsid w:val="00B67645"/>
    <w:rsid w:val="00B677E9"/>
    <w:rsid w:val="00B70E19"/>
    <w:rsid w:val="00B71CA7"/>
    <w:rsid w:val="00B72F68"/>
    <w:rsid w:val="00B7560C"/>
    <w:rsid w:val="00B80E39"/>
    <w:rsid w:val="00B81216"/>
    <w:rsid w:val="00B816D9"/>
    <w:rsid w:val="00B82660"/>
    <w:rsid w:val="00B855AE"/>
    <w:rsid w:val="00B861A3"/>
    <w:rsid w:val="00B86A44"/>
    <w:rsid w:val="00B87785"/>
    <w:rsid w:val="00B91B6F"/>
    <w:rsid w:val="00B92E97"/>
    <w:rsid w:val="00B92F79"/>
    <w:rsid w:val="00B97A59"/>
    <w:rsid w:val="00BA0CA5"/>
    <w:rsid w:val="00BA4ACF"/>
    <w:rsid w:val="00BA4E51"/>
    <w:rsid w:val="00BA5CA9"/>
    <w:rsid w:val="00BA6842"/>
    <w:rsid w:val="00BA70E9"/>
    <w:rsid w:val="00BB37DF"/>
    <w:rsid w:val="00BB3911"/>
    <w:rsid w:val="00BB5B01"/>
    <w:rsid w:val="00BB5BCB"/>
    <w:rsid w:val="00BB5C76"/>
    <w:rsid w:val="00BB5CF2"/>
    <w:rsid w:val="00BB6983"/>
    <w:rsid w:val="00BC0DE4"/>
    <w:rsid w:val="00BC1B50"/>
    <w:rsid w:val="00BC5B88"/>
    <w:rsid w:val="00BC6230"/>
    <w:rsid w:val="00BC6D98"/>
    <w:rsid w:val="00BC722D"/>
    <w:rsid w:val="00BD2626"/>
    <w:rsid w:val="00BD4707"/>
    <w:rsid w:val="00BD5C77"/>
    <w:rsid w:val="00BE08E9"/>
    <w:rsid w:val="00BE3199"/>
    <w:rsid w:val="00BE4278"/>
    <w:rsid w:val="00BE4949"/>
    <w:rsid w:val="00BE4AD0"/>
    <w:rsid w:val="00BE5030"/>
    <w:rsid w:val="00BE59D4"/>
    <w:rsid w:val="00BE5CB6"/>
    <w:rsid w:val="00BE6185"/>
    <w:rsid w:val="00BE67AE"/>
    <w:rsid w:val="00BE6B1F"/>
    <w:rsid w:val="00BF5EE3"/>
    <w:rsid w:val="00BF6080"/>
    <w:rsid w:val="00BF781B"/>
    <w:rsid w:val="00C02C12"/>
    <w:rsid w:val="00C02DDE"/>
    <w:rsid w:val="00C032FE"/>
    <w:rsid w:val="00C04C8D"/>
    <w:rsid w:val="00C072E4"/>
    <w:rsid w:val="00C11147"/>
    <w:rsid w:val="00C15B67"/>
    <w:rsid w:val="00C21B5E"/>
    <w:rsid w:val="00C25EDD"/>
    <w:rsid w:val="00C2715B"/>
    <w:rsid w:val="00C30A51"/>
    <w:rsid w:val="00C30C06"/>
    <w:rsid w:val="00C315F8"/>
    <w:rsid w:val="00C32A49"/>
    <w:rsid w:val="00C34E14"/>
    <w:rsid w:val="00C35104"/>
    <w:rsid w:val="00C359DC"/>
    <w:rsid w:val="00C36196"/>
    <w:rsid w:val="00C36C7E"/>
    <w:rsid w:val="00C373C3"/>
    <w:rsid w:val="00C374AF"/>
    <w:rsid w:val="00C37F65"/>
    <w:rsid w:val="00C40E5D"/>
    <w:rsid w:val="00C40FD2"/>
    <w:rsid w:val="00C42BC9"/>
    <w:rsid w:val="00C43428"/>
    <w:rsid w:val="00C43688"/>
    <w:rsid w:val="00C46638"/>
    <w:rsid w:val="00C51FFE"/>
    <w:rsid w:val="00C53DA4"/>
    <w:rsid w:val="00C54D35"/>
    <w:rsid w:val="00C609A9"/>
    <w:rsid w:val="00C60AFC"/>
    <w:rsid w:val="00C619CC"/>
    <w:rsid w:val="00C634D7"/>
    <w:rsid w:val="00C64166"/>
    <w:rsid w:val="00C64514"/>
    <w:rsid w:val="00C66B4F"/>
    <w:rsid w:val="00C71522"/>
    <w:rsid w:val="00C715EE"/>
    <w:rsid w:val="00C72026"/>
    <w:rsid w:val="00C757DD"/>
    <w:rsid w:val="00C77FB3"/>
    <w:rsid w:val="00C85E65"/>
    <w:rsid w:val="00C86B83"/>
    <w:rsid w:val="00C87336"/>
    <w:rsid w:val="00C87D9E"/>
    <w:rsid w:val="00C87FBA"/>
    <w:rsid w:val="00C90326"/>
    <w:rsid w:val="00C90AB8"/>
    <w:rsid w:val="00C932B8"/>
    <w:rsid w:val="00C9434F"/>
    <w:rsid w:val="00C947AB"/>
    <w:rsid w:val="00C9511A"/>
    <w:rsid w:val="00C96D40"/>
    <w:rsid w:val="00CA0AAA"/>
    <w:rsid w:val="00CA0DB3"/>
    <w:rsid w:val="00CA0DDB"/>
    <w:rsid w:val="00CA11FA"/>
    <w:rsid w:val="00CA17C9"/>
    <w:rsid w:val="00CA28E3"/>
    <w:rsid w:val="00CA3E7F"/>
    <w:rsid w:val="00CA5E04"/>
    <w:rsid w:val="00CA655E"/>
    <w:rsid w:val="00CB017F"/>
    <w:rsid w:val="00CB43CF"/>
    <w:rsid w:val="00CB598F"/>
    <w:rsid w:val="00CB7B07"/>
    <w:rsid w:val="00CC0D4C"/>
    <w:rsid w:val="00CC1195"/>
    <w:rsid w:val="00CC3396"/>
    <w:rsid w:val="00CC3D54"/>
    <w:rsid w:val="00CC52B6"/>
    <w:rsid w:val="00CC7B2E"/>
    <w:rsid w:val="00CD1100"/>
    <w:rsid w:val="00CD30D4"/>
    <w:rsid w:val="00CD3A0C"/>
    <w:rsid w:val="00CD4ABA"/>
    <w:rsid w:val="00CD4E55"/>
    <w:rsid w:val="00CE05EA"/>
    <w:rsid w:val="00CE0A9F"/>
    <w:rsid w:val="00CE1422"/>
    <w:rsid w:val="00CE3358"/>
    <w:rsid w:val="00CE3BD1"/>
    <w:rsid w:val="00CE46CA"/>
    <w:rsid w:val="00CE5780"/>
    <w:rsid w:val="00CF311A"/>
    <w:rsid w:val="00CF3BCD"/>
    <w:rsid w:val="00CF45A0"/>
    <w:rsid w:val="00CF5BDA"/>
    <w:rsid w:val="00CF60EA"/>
    <w:rsid w:val="00CF7D01"/>
    <w:rsid w:val="00CF7E06"/>
    <w:rsid w:val="00D0133B"/>
    <w:rsid w:val="00D019A6"/>
    <w:rsid w:val="00D0336A"/>
    <w:rsid w:val="00D062DD"/>
    <w:rsid w:val="00D1233B"/>
    <w:rsid w:val="00D12473"/>
    <w:rsid w:val="00D12ED8"/>
    <w:rsid w:val="00D157DA"/>
    <w:rsid w:val="00D15C6D"/>
    <w:rsid w:val="00D15DDD"/>
    <w:rsid w:val="00D1709E"/>
    <w:rsid w:val="00D17AE1"/>
    <w:rsid w:val="00D17FBA"/>
    <w:rsid w:val="00D2066E"/>
    <w:rsid w:val="00D209E2"/>
    <w:rsid w:val="00D250F9"/>
    <w:rsid w:val="00D34E8C"/>
    <w:rsid w:val="00D35280"/>
    <w:rsid w:val="00D36A1B"/>
    <w:rsid w:val="00D371BC"/>
    <w:rsid w:val="00D375D1"/>
    <w:rsid w:val="00D40273"/>
    <w:rsid w:val="00D40563"/>
    <w:rsid w:val="00D41666"/>
    <w:rsid w:val="00D42ED3"/>
    <w:rsid w:val="00D4306F"/>
    <w:rsid w:val="00D43DF2"/>
    <w:rsid w:val="00D43F4F"/>
    <w:rsid w:val="00D44DA8"/>
    <w:rsid w:val="00D452B6"/>
    <w:rsid w:val="00D45A3D"/>
    <w:rsid w:val="00D47213"/>
    <w:rsid w:val="00D53427"/>
    <w:rsid w:val="00D54C5E"/>
    <w:rsid w:val="00D54E45"/>
    <w:rsid w:val="00D5520F"/>
    <w:rsid w:val="00D56A9C"/>
    <w:rsid w:val="00D56CEB"/>
    <w:rsid w:val="00D575AF"/>
    <w:rsid w:val="00D6261F"/>
    <w:rsid w:val="00D63D86"/>
    <w:rsid w:val="00D63F9B"/>
    <w:rsid w:val="00D64EA0"/>
    <w:rsid w:val="00D651B7"/>
    <w:rsid w:val="00D65DF5"/>
    <w:rsid w:val="00D662D7"/>
    <w:rsid w:val="00D66BBF"/>
    <w:rsid w:val="00D6766D"/>
    <w:rsid w:val="00D77D62"/>
    <w:rsid w:val="00D80F85"/>
    <w:rsid w:val="00D84D02"/>
    <w:rsid w:val="00D8699F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2176"/>
    <w:rsid w:val="00DA35C9"/>
    <w:rsid w:val="00DA63F1"/>
    <w:rsid w:val="00DA6802"/>
    <w:rsid w:val="00DA7AD5"/>
    <w:rsid w:val="00DB036B"/>
    <w:rsid w:val="00DB1E45"/>
    <w:rsid w:val="00DB3B2F"/>
    <w:rsid w:val="00DB3BE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02B4"/>
    <w:rsid w:val="00DE2CE8"/>
    <w:rsid w:val="00DE2F2B"/>
    <w:rsid w:val="00DE6673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6778"/>
    <w:rsid w:val="00DF7315"/>
    <w:rsid w:val="00E0042B"/>
    <w:rsid w:val="00E0052A"/>
    <w:rsid w:val="00E028DE"/>
    <w:rsid w:val="00E05164"/>
    <w:rsid w:val="00E063D8"/>
    <w:rsid w:val="00E06F5F"/>
    <w:rsid w:val="00E10ACD"/>
    <w:rsid w:val="00E125C6"/>
    <w:rsid w:val="00E12BB6"/>
    <w:rsid w:val="00E178E9"/>
    <w:rsid w:val="00E1790A"/>
    <w:rsid w:val="00E20E15"/>
    <w:rsid w:val="00E2324E"/>
    <w:rsid w:val="00E24D14"/>
    <w:rsid w:val="00E25DED"/>
    <w:rsid w:val="00E30E05"/>
    <w:rsid w:val="00E31118"/>
    <w:rsid w:val="00E32596"/>
    <w:rsid w:val="00E32E38"/>
    <w:rsid w:val="00E33566"/>
    <w:rsid w:val="00E33D08"/>
    <w:rsid w:val="00E340C9"/>
    <w:rsid w:val="00E34428"/>
    <w:rsid w:val="00E351AF"/>
    <w:rsid w:val="00E35D7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2552"/>
    <w:rsid w:val="00E5393C"/>
    <w:rsid w:val="00E53DEC"/>
    <w:rsid w:val="00E55A1D"/>
    <w:rsid w:val="00E55CA4"/>
    <w:rsid w:val="00E56560"/>
    <w:rsid w:val="00E5742D"/>
    <w:rsid w:val="00E5767D"/>
    <w:rsid w:val="00E57DF6"/>
    <w:rsid w:val="00E57F28"/>
    <w:rsid w:val="00E60349"/>
    <w:rsid w:val="00E6250A"/>
    <w:rsid w:val="00E6301E"/>
    <w:rsid w:val="00E64430"/>
    <w:rsid w:val="00E6488E"/>
    <w:rsid w:val="00E65B95"/>
    <w:rsid w:val="00E67678"/>
    <w:rsid w:val="00E67A21"/>
    <w:rsid w:val="00E67BB4"/>
    <w:rsid w:val="00E67F64"/>
    <w:rsid w:val="00E727DF"/>
    <w:rsid w:val="00E73F84"/>
    <w:rsid w:val="00E74978"/>
    <w:rsid w:val="00E7739A"/>
    <w:rsid w:val="00E81948"/>
    <w:rsid w:val="00E82A41"/>
    <w:rsid w:val="00E83404"/>
    <w:rsid w:val="00E856E0"/>
    <w:rsid w:val="00E85A23"/>
    <w:rsid w:val="00E87314"/>
    <w:rsid w:val="00E879AB"/>
    <w:rsid w:val="00E9271A"/>
    <w:rsid w:val="00E93858"/>
    <w:rsid w:val="00E943F0"/>
    <w:rsid w:val="00E965AC"/>
    <w:rsid w:val="00E970AE"/>
    <w:rsid w:val="00EA05C4"/>
    <w:rsid w:val="00EA677E"/>
    <w:rsid w:val="00EA6E19"/>
    <w:rsid w:val="00EB14E8"/>
    <w:rsid w:val="00EB2267"/>
    <w:rsid w:val="00EB2C8E"/>
    <w:rsid w:val="00EB3132"/>
    <w:rsid w:val="00EB4B96"/>
    <w:rsid w:val="00EB7A93"/>
    <w:rsid w:val="00EC04BA"/>
    <w:rsid w:val="00EC0AC9"/>
    <w:rsid w:val="00EC1A1C"/>
    <w:rsid w:val="00EC1FD9"/>
    <w:rsid w:val="00EC308D"/>
    <w:rsid w:val="00EC4D39"/>
    <w:rsid w:val="00EC4FD4"/>
    <w:rsid w:val="00EC58C1"/>
    <w:rsid w:val="00EC683C"/>
    <w:rsid w:val="00ED2E33"/>
    <w:rsid w:val="00ED3A7A"/>
    <w:rsid w:val="00ED4497"/>
    <w:rsid w:val="00ED47AF"/>
    <w:rsid w:val="00ED691B"/>
    <w:rsid w:val="00EE07A4"/>
    <w:rsid w:val="00EE3300"/>
    <w:rsid w:val="00EE37B2"/>
    <w:rsid w:val="00EE44B5"/>
    <w:rsid w:val="00EE4513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FDF"/>
    <w:rsid w:val="00F043C9"/>
    <w:rsid w:val="00F051A2"/>
    <w:rsid w:val="00F07758"/>
    <w:rsid w:val="00F13AA9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531"/>
    <w:rsid w:val="00F26D47"/>
    <w:rsid w:val="00F27953"/>
    <w:rsid w:val="00F31661"/>
    <w:rsid w:val="00F335D6"/>
    <w:rsid w:val="00F33FFA"/>
    <w:rsid w:val="00F34752"/>
    <w:rsid w:val="00F3694C"/>
    <w:rsid w:val="00F37404"/>
    <w:rsid w:val="00F37739"/>
    <w:rsid w:val="00F40101"/>
    <w:rsid w:val="00F41FD3"/>
    <w:rsid w:val="00F43BC8"/>
    <w:rsid w:val="00F4435D"/>
    <w:rsid w:val="00F44DB4"/>
    <w:rsid w:val="00F461ED"/>
    <w:rsid w:val="00F471DF"/>
    <w:rsid w:val="00F477C0"/>
    <w:rsid w:val="00F5039C"/>
    <w:rsid w:val="00F50434"/>
    <w:rsid w:val="00F50EC7"/>
    <w:rsid w:val="00F51AFD"/>
    <w:rsid w:val="00F522AA"/>
    <w:rsid w:val="00F52F89"/>
    <w:rsid w:val="00F532BF"/>
    <w:rsid w:val="00F53E3B"/>
    <w:rsid w:val="00F55D79"/>
    <w:rsid w:val="00F56313"/>
    <w:rsid w:val="00F564B5"/>
    <w:rsid w:val="00F56B24"/>
    <w:rsid w:val="00F614C3"/>
    <w:rsid w:val="00F61D17"/>
    <w:rsid w:val="00F628FB"/>
    <w:rsid w:val="00F65A5A"/>
    <w:rsid w:val="00F65FF7"/>
    <w:rsid w:val="00F67197"/>
    <w:rsid w:val="00F677CF"/>
    <w:rsid w:val="00F706CA"/>
    <w:rsid w:val="00F709D8"/>
    <w:rsid w:val="00F71354"/>
    <w:rsid w:val="00F72499"/>
    <w:rsid w:val="00F75B80"/>
    <w:rsid w:val="00F772C3"/>
    <w:rsid w:val="00F77FD5"/>
    <w:rsid w:val="00F80135"/>
    <w:rsid w:val="00F81467"/>
    <w:rsid w:val="00F81FE9"/>
    <w:rsid w:val="00F82603"/>
    <w:rsid w:val="00F83FE3"/>
    <w:rsid w:val="00F85749"/>
    <w:rsid w:val="00F860BD"/>
    <w:rsid w:val="00F87989"/>
    <w:rsid w:val="00F90BB5"/>
    <w:rsid w:val="00F90BD4"/>
    <w:rsid w:val="00F940CE"/>
    <w:rsid w:val="00F95298"/>
    <w:rsid w:val="00F96EA8"/>
    <w:rsid w:val="00FA11C7"/>
    <w:rsid w:val="00FA1619"/>
    <w:rsid w:val="00FA16D2"/>
    <w:rsid w:val="00FA306D"/>
    <w:rsid w:val="00FA350F"/>
    <w:rsid w:val="00FA3D36"/>
    <w:rsid w:val="00FA4538"/>
    <w:rsid w:val="00FA4AF1"/>
    <w:rsid w:val="00FA59AA"/>
    <w:rsid w:val="00FA7EAB"/>
    <w:rsid w:val="00FB257F"/>
    <w:rsid w:val="00FB35D6"/>
    <w:rsid w:val="00FB4589"/>
    <w:rsid w:val="00FB4C5E"/>
    <w:rsid w:val="00FB5098"/>
    <w:rsid w:val="00FB591D"/>
    <w:rsid w:val="00FB76AB"/>
    <w:rsid w:val="00FC0D53"/>
    <w:rsid w:val="00FC0D8A"/>
    <w:rsid w:val="00FC437B"/>
    <w:rsid w:val="00FC56B4"/>
    <w:rsid w:val="00FC755A"/>
    <w:rsid w:val="00FC7CB3"/>
    <w:rsid w:val="00FD0664"/>
    <w:rsid w:val="00FD0901"/>
    <w:rsid w:val="00FD30F4"/>
    <w:rsid w:val="00FD34DE"/>
    <w:rsid w:val="00FD5E43"/>
    <w:rsid w:val="00FD6357"/>
    <w:rsid w:val="00FE0A09"/>
    <w:rsid w:val="00FE157D"/>
    <w:rsid w:val="00FE3615"/>
    <w:rsid w:val="00FE4169"/>
    <w:rsid w:val="00FE51A1"/>
    <w:rsid w:val="00FE6669"/>
    <w:rsid w:val="00FE7342"/>
    <w:rsid w:val="00FF24F0"/>
    <w:rsid w:val="00FF3B97"/>
    <w:rsid w:val="00FF4219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BF876"/>
  <w15:chartTrackingRefBased/>
  <w15:docId w15:val="{DFA78214-E9C5-9A41-A8B6-90534E07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F5FD3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F5FD3"/>
    <w:rPr>
      <w:color w:val="954F72"/>
      <w:u w:val="single"/>
    </w:rPr>
  </w:style>
  <w:style w:type="paragraph" w:customStyle="1" w:styleId="msonormal0">
    <w:name w:val="msonormal"/>
    <w:basedOn w:val="a"/>
    <w:rsid w:val="001F5F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1F5FD3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1F5F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4">
    <w:name w:val="xl64"/>
    <w:basedOn w:val="a"/>
    <w:rsid w:val="001F5F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1F5FD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1F5FD3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7">
    <w:name w:val="xl67"/>
    <w:basedOn w:val="a"/>
    <w:rsid w:val="001F5FD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1F5FD3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1F5FD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1F5FD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7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63</Words>
  <Characters>16322</Characters>
  <Application>Microsoft Office Word</Application>
  <DocSecurity>0</DocSecurity>
  <Lines>136</Lines>
  <Paragraphs>38</Paragraphs>
  <ScaleCrop>false</ScaleCrop>
  <Company/>
  <LinksUpToDate>false</LinksUpToDate>
  <CharactersWithSpaces>19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0T00:37:00Z</dcterms:created>
  <dcterms:modified xsi:type="dcterms:W3CDTF">2022-07-10T00:37:00Z</dcterms:modified>
</cp:coreProperties>
</file>